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578A" w14:textId="25F16704" w:rsidR="00E1701B" w:rsidRPr="00B920CE" w:rsidRDefault="004251B7" w:rsidP="00E1701B">
      <w:pPr>
        <w:ind w:right="-1080" w:hanging="720"/>
        <w:rPr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Supplementary </w:t>
      </w:r>
      <w:r w:rsidR="00E1701B" w:rsidRPr="00B920CE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Table 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2</w:t>
      </w:r>
      <w:r w:rsidR="00E1701B" w:rsidRPr="00B920CE">
        <w:rPr>
          <w:rFonts w:ascii="TimesNewRomanPS-BoldMT" w:hAnsi="TimesNewRomanPS-BoldMT"/>
          <w:b/>
          <w:bCs/>
          <w:color w:val="000000"/>
          <w:sz w:val="24"/>
          <w:szCs w:val="24"/>
        </w:rPr>
        <w:t>:</w:t>
      </w:r>
      <w:r w:rsidR="00E1701B" w:rsidRPr="00B920CE">
        <w:rPr>
          <w:rFonts w:ascii="TimesNewRomanPS-BoldMT" w:hAnsi="TimesNewRomanPS-BoldMT"/>
          <w:color w:val="000000"/>
          <w:sz w:val="24"/>
          <w:szCs w:val="24"/>
        </w:rPr>
        <w:t xml:space="preserve"> </w:t>
      </w:r>
      <w:r w:rsidR="00E1701B">
        <w:rPr>
          <w:rFonts w:ascii="TimesNewRomanPS-BoldMT" w:hAnsi="TimesNewRomanPS-BoldMT"/>
          <w:color w:val="242021"/>
          <w:sz w:val="24"/>
          <w:szCs w:val="24"/>
        </w:rPr>
        <w:t>A</w:t>
      </w:r>
      <w:r w:rsidR="00E1701B" w:rsidRPr="00B920CE">
        <w:rPr>
          <w:rFonts w:ascii="TimesNewRomanPS-BoldMT" w:hAnsi="TimesNewRomanPS-BoldMT"/>
          <w:color w:val="242021"/>
          <w:sz w:val="24"/>
          <w:szCs w:val="24"/>
        </w:rPr>
        <w:t xml:space="preserve">lpha diversity </w:t>
      </w:r>
      <w:r w:rsidR="00E1701B">
        <w:rPr>
          <w:rFonts w:ascii="TimesNewRomanPS-BoldMT" w:hAnsi="TimesNewRomanPS-BoldMT"/>
          <w:color w:val="242021"/>
          <w:sz w:val="24"/>
          <w:szCs w:val="24"/>
        </w:rPr>
        <w:t xml:space="preserve">p values </w:t>
      </w:r>
      <w:r w:rsidR="00E1701B" w:rsidRPr="00B920CE">
        <w:rPr>
          <w:rFonts w:ascii="TimesNewRomanPS-BoldMT" w:hAnsi="TimesNewRomanPS-BoldMT"/>
          <w:color w:val="242021"/>
          <w:sz w:val="24"/>
          <w:szCs w:val="24"/>
        </w:rPr>
        <w:t xml:space="preserve">based on </w:t>
      </w:r>
      <w:r w:rsidR="00E1701B" w:rsidRPr="00B920CE">
        <w:rPr>
          <w:rFonts w:ascii="TimesNewRomanPS-BoldMT" w:hAnsi="TimesNewRomanPS-BoldMT"/>
          <w:color w:val="000000"/>
          <w:sz w:val="24"/>
          <w:szCs w:val="24"/>
        </w:rPr>
        <w:t xml:space="preserve">variable criteria of all feeding tubes and </w:t>
      </w:r>
      <w:r w:rsidR="00E1701B" w:rsidRPr="00B920CE">
        <w:rPr>
          <w:rFonts w:ascii="TimesNewRomanPS-BoldMT" w:hAnsi="TimesNewRomanPS-BoldMT"/>
          <w:color w:val="242021"/>
          <w:sz w:val="24"/>
          <w:szCs w:val="24"/>
        </w:rPr>
        <w:t>between</w:t>
      </w:r>
      <w:r w:rsidR="00E1701B">
        <w:rPr>
          <w:rFonts w:ascii="TimesNewRomanPS-BoldMT" w:hAnsi="TimesNewRomanPS-BoldMT"/>
          <w:color w:val="242021"/>
          <w:sz w:val="24"/>
          <w:szCs w:val="24"/>
        </w:rPr>
        <w:t xml:space="preserve"> </w:t>
      </w:r>
      <w:r w:rsidR="00E1701B" w:rsidRPr="00B920CE">
        <w:rPr>
          <w:rFonts w:ascii="TimesNewRomanPS-BoldMT" w:hAnsi="TimesNewRomanPS-BoldMT"/>
          <w:color w:val="242021"/>
          <w:sz w:val="24"/>
          <w:szCs w:val="24"/>
        </w:rPr>
        <w:t>OG and NG tubes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320"/>
        <w:gridCol w:w="1800"/>
        <w:gridCol w:w="1620"/>
        <w:gridCol w:w="1643"/>
        <w:gridCol w:w="1597"/>
      </w:tblGrid>
      <w:tr w:rsidR="00E1701B" w:rsidRPr="003E0373" w14:paraId="67D11704" w14:textId="77777777" w:rsidTr="00664059">
        <w:tc>
          <w:tcPr>
            <w:tcW w:w="4320" w:type="dxa"/>
            <w:shd w:val="clear" w:color="auto" w:fill="D9D9D9" w:themeFill="background1" w:themeFillShade="D9"/>
          </w:tcPr>
          <w:p w14:paraId="665B4237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20" w:type="dxa"/>
            <w:gridSpan w:val="2"/>
            <w:shd w:val="clear" w:color="auto" w:fill="D9D9D9" w:themeFill="background1" w:themeFillShade="D9"/>
          </w:tcPr>
          <w:p w14:paraId="56082633" w14:textId="752D026C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</w:rPr>
              <w:t>All feeding tub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40" w:type="dxa"/>
            <w:gridSpan w:val="2"/>
            <w:shd w:val="clear" w:color="auto" w:fill="D9D9D9" w:themeFill="background1" w:themeFillShade="D9"/>
          </w:tcPr>
          <w:p w14:paraId="11AE53CA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OG and NG tubes</w:t>
            </w:r>
          </w:p>
        </w:tc>
      </w:tr>
      <w:tr w:rsidR="00E1701B" w:rsidRPr="003E0373" w14:paraId="376A264A" w14:textId="77777777" w:rsidTr="00664059">
        <w:tc>
          <w:tcPr>
            <w:tcW w:w="4320" w:type="dxa"/>
            <w:shd w:val="clear" w:color="auto" w:fill="D9D9D9" w:themeFill="background1" w:themeFillShade="D9"/>
          </w:tcPr>
          <w:p w14:paraId="5B6CDBDA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Clinical variabl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A3B2D82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B4DC2F8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</w:rPr>
              <w:t>Sim</w:t>
            </w:r>
            <w:r>
              <w:rPr>
                <w:rFonts w:ascii="Times New Roman" w:hAnsi="Times New Roman" w:cs="Times New Roman"/>
              </w:rPr>
              <w:t>p</w:t>
            </w:r>
            <w:r w:rsidRPr="003E0373">
              <w:rPr>
                <w:rFonts w:ascii="Times New Roman" w:hAnsi="Times New Roman" w:cs="Times New Roman"/>
              </w:rPr>
              <w:t>son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13D8FEB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31C6EC76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</w:rPr>
              <w:t>Sim</w:t>
            </w:r>
            <w:r>
              <w:rPr>
                <w:rFonts w:ascii="Times New Roman" w:hAnsi="Times New Roman" w:cs="Times New Roman"/>
              </w:rPr>
              <w:t>p</w:t>
            </w:r>
            <w:r w:rsidRPr="003E0373">
              <w:rPr>
                <w:rFonts w:ascii="Times New Roman" w:hAnsi="Times New Roman" w:cs="Times New Roman"/>
              </w:rPr>
              <w:t>son</w:t>
            </w:r>
          </w:p>
        </w:tc>
      </w:tr>
      <w:tr w:rsidR="00E1701B" w:rsidRPr="003E0373" w14:paraId="14C621D1" w14:textId="77777777" w:rsidTr="00664059">
        <w:tc>
          <w:tcPr>
            <w:tcW w:w="4320" w:type="dxa"/>
          </w:tcPr>
          <w:p w14:paraId="7E4BA56E" w14:textId="77777777" w:rsidR="00E1701B" w:rsidRPr="003E0373" w:rsidRDefault="00E1701B" w:rsidP="006328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NG tubes vs OG tubes</w:t>
            </w:r>
          </w:p>
        </w:tc>
        <w:tc>
          <w:tcPr>
            <w:tcW w:w="1800" w:type="dxa"/>
          </w:tcPr>
          <w:p w14:paraId="37166C7D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20" w:type="dxa"/>
          </w:tcPr>
          <w:p w14:paraId="724CD73E" w14:textId="0DAC084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643" w:type="dxa"/>
          </w:tcPr>
          <w:p w14:paraId="08EA4B94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7" w:type="dxa"/>
          </w:tcPr>
          <w:p w14:paraId="1F622F87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1701B" w:rsidRPr="003E0373" w14:paraId="1273808D" w14:textId="77777777" w:rsidTr="00664059">
        <w:tc>
          <w:tcPr>
            <w:tcW w:w="4320" w:type="dxa"/>
          </w:tcPr>
          <w:p w14:paraId="100C0541" w14:textId="77777777" w:rsidR="00E1701B" w:rsidRPr="003E0373" w:rsidRDefault="00E1701B" w:rsidP="006328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Preterm vs Term infants</w:t>
            </w:r>
          </w:p>
        </w:tc>
        <w:tc>
          <w:tcPr>
            <w:tcW w:w="1800" w:type="dxa"/>
          </w:tcPr>
          <w:p w14:paraId="3832362D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20" w:type="dxa"/>
          </w:tcPr>
          <w:p w14:paraId="79553296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43" w:type="dxa"/>
          </w:tcPr>
          <w:p w14:paraId="5482A751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97" w:type="dxa"/>
          </w:tcPr>
          <w:p w14:paraId="3359ADF6" w14:textId="77777777" w:rsidR="00E1701B" w:rsidRPr="003E0373" w:rsidRDefault="00E1701B" w:rsidP="006328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664059" w:rsidRPr="003E0373" w14:paraId="5F09446D" w14:textId="77777777" w:rsidTr="00664059">
        <w:tc>
          <w:tcPr>
            <w:tcW w:w="4320" w:type="dxa"/>
          </w:tcPr>
          <w:p w14:paraId="1859AC23" w14:textId="77777777" w:rsidR="00664059" w:rsidRPr="00AC7999" w:rsidRDefault="00664059" w:rsidP="00664059">
            <w:pPr>
              <w:spacing w:line="276" w:lineRule="auto"/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</w:pPr>
            <w:r w:rsidRPr="00AC7999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 xml:space="preserve">Postmenstrual age </w:t>
            </w:r>
            <w:r w:rsidRPr="00AC7999">
              <w:rPr>
                <w:rFonts w:ascii="Times New Roman" w:hAnsi="Times New Roman" w:cs="Times New Roman"/>
                <w:color w:val="000000"/>
                <w:szCs w:val="24"/>
              </w:rPr>
              <w:t>at the time of tube collection in completed weeks</w:t>
            </w:r>
          </w:p>
          <w:p w14:paraId="614E6A0C" w14:textId="432D7409" w:rsidR="00664059" w:rsidRPr="00AC7999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7999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(</w:t>
            </w:r>
            <w:r w:rsidRPr="00AC7999">
              <w:rPr>
                <w:rFonts w:ascii="Times New Roman" w:hAnsi="Times New Roman" w:cs="Times New Roman"/>
                <w:szCs w:val="24"/>
              </w:rPr>
              <w:t xml:space="preserve">&lt;37 weeks vs  </w:t>
            </w:r>
            <w:r w:rsidRPr="00AC7999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AC7999">
              <w:rPr>
                <w:rFonts w:ascii="Times New Roman" w:hAnsi="Times New Roman" w:cs="Times New Roman"/>
                <w:szCs w:val="24"/>
              </w:rPr>
              <w:t>37 weeks)</w:t>
            </w:r>
          </w:p>
        </w:tc>
        <w:tc>
          <w:tcPr>
            <w:tcW w:w="1800" w:type="dxa"/>
          </w:tcPr>
          <w:p w14:paraId="1847407A" w14:textId="41C95563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20" w:type="dxa"/>
          </w:tcPr>
          <w:p w14:paraId="0081544D" w14:textId="63DD81D1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43" w:type="dxa"/>
          </w:tcPr>
          <w:p w14:paraId="7C8BC87D" w14:textId="43CA1A5F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97" w:type="dxa"/>
          </w:tcPr>
          <w:p w14:paraId="19975E4C" w14:textId="3B629A7C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18</w:t>
            </w:r>
          </w:p>
        </w:tc>
      </w:tr>
      <w:tr w:rsidR="00664059" w:rsidRPr="003E0373" w14:paraId="09DF4D25" w14:textId="77777777" w:rsidTr="00664059">
        <w:tc>
          <w:tcPr>
            <w:tcW w:w="4320" w:type="dxa"/>
          </w:tcPr>
          <w:p w14:paraId="74174DF4" w14:textId="3EFE622D" w:rsidR="00664059" w:rsidRPr="00AC7999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7999">
              <w:rPr>
                <w:rFonts w:ascii="Times New Roman" w:hAnsi="Times New Roman" w:cs="Times New Roman"/>
                <w:szCs w:val="24"/>
              </w:rPr>
              <w:t>Vaginal delivery vs Cesarean section</w:t>
            </w:r>
          </w:p>
        </w:tc>
        <w:tc>
          <w:tcPr>
            <w:tcW w:w="1800" w:type="dxa"/>
          </w:tcPr>
          <w:p w14:paraId="3D167457" w14:textId="77777777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20" w:type="dxa"/>
          </w:tcPr>
          <w:p w14:paraId="2179FA42" w14:textId="77777777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43" w:type="dxa"/>
          </w:tcPr>
          <w:p w14:paraId="5F8288D8" w14:textId="77777777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97" w:type="dxa"/>
          </w:tcPr>
          <w:p w14:paraId="2DC8C2A0" w14:textId="77777777" w:rsidR="00664059" w:rsidRPr="00AC7999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7999">
              <w:rPr>
                <w:rFonts w:ascii="Times New Roman" w:hAnsi="Times New Roman" w:cs="Times New Roman"/>
              </w:rPr>
              <w:t>0.18</w:t>
            </w:r>
          </w:p>
        </w:tc>
      </w:tr>
      <w:tr w:rsidR="00664059" w:rsidRPr="003E0373" w14:paraId="1D6913AC" w14:textId="77777777" w:rsidTr="00664059">
        <w:tc>
          <w:tcPr>
            <w:tcW w:w="4320" w:type="dxa"/>
          </w:tcPr>
          <w:p w14:paraId="569F2FD3" w14:textId="77777777" w:rsidR="00664059" w:rsidRPr="005B6136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nitial </w:t>
            </w:r>
            <w:r w:rsidRPr="003E0373">
              <w:rPr>
                <w:rFonts w:ascii="Times New Roman" w:hAnsi="Times New Roman" w:cs="Times New Roman"/>
                <w:szCs w:val="24"/>
              </w:rPr>
              <w:t>antibiotic a</w:t>
            </w:r>
            <w:r>
              <w:rPr>
                <w:rFonts w:ascii="Times New Roman" w:hAnsi="Times New Roman" w:cs="Times New Roman"/>
                <w:szCs w:val="24"/>
              </w:rPr>
              <w:t>dministration</w:t>
            </w:r>
            <w:r w:rsidRPr="003E0373">
              <w:rPr>
                <w:rFonts w:ascii="Times New Roman" w:hAnsi="Times New Roman" w:cs="Times New Roman"/>
                <w:szCs w:val="24"/>
              </w:rPr>
              <w:t>: yes vs no</w:t>
            </w:r>
          </w:p>
        </w:tc>
        <w:tc>
          <w:tcPr>
            <w:tcW w:w="1800" w:type="dxa"/>
          </w:tcPr>
          <w:p w14:paraId="33FA9203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20" w:type="dxa"/>
          </w:tcPr>
          <w:p w14:paraId="2EC04732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43" w:type="dxa"/>
          </w:tcPr>
          <w:p w14:paraId="2178154B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97" w:type="dxa"/>
          </w:tcPr>
          <w:p w14:paraId="16D5A6B4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664059" w:rsidRPr="003E0373" w14:paraId="333BD92A" w14:textId="77777777" w:rsidTr="00664059">
        <w:tc>
          <w:tcPr>
            <w:tcW w:w="4320" w:type="dxa"/>
          </w:tcPr>
          <w:p w14:paraId="63245D83" w14:textId="77777777" w:rsidR="00664059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 xml:space="preserve">Breast milk vs </w:t>
            </w:r>
          </w:p>
          <w:p w14:paraId="052454FE" w14:textId="77777777" w:rsidR="00664059" w:rsidRPr="003E0373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Infant formula or Mixed type</w:t>
            </w:r>
          </w:p>
        </w:tc>
        <w:tc>
          <w:tcPr>
            <w:tcW w:w="1800" w:type="dxa"/>
          </w:tcPr>
          <w:p w14:paraId="5DDD450D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0" w:type="dxa"/>
          </w:tcPr>
          <w:p w14:paraId="0CAEE715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</w:tcPr>
          <w:p w14:paraId="2CE3BE90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97" w:type="dxa"/>
          </w:tcPr>
          <w:p w14:paraId="38125B0D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664059" w:rsidRPr="003E0373" w14:paraId="7CAAC26B" w14:textId="77777777" w:rsidTr="00664059">
        <w:tc>
          <w:tcPr>
            <w:tcW w:w="4320" w:type="dxa"/>
          </w:tcPr>
          <w:p w14:paraId="1A06F920" w14:textId="77777777" w:rsidR="00664059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uration of feeding tube in place </w:t>
            </w:r>
          </w:p>
          <w:p w14:paraId="18900470" w14:textId="77777777" w:rsidR="00664059" w:rsidRPr="003E0373" w:rsidRDefault="00664059" w:rsidP="0066405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E0373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 xml:space="preserve"> 7 days vs &gt;7 days)</w:t>
            </w:r>
          </w:p>
        </w:tc>
        <w:tc>
          <w:tcPr>
            <w:tcW w:w="1800" w:type="dxa"/>
          </w:tcPr>
          <w:p w14:paraId="6806FEEC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20" w:type="dxa"/>
          </w:tcPr>
          <w:p w14:paraId="6F6E9373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43" w:type="dxa"/>
          </w:tcPr>
          <w:p w14:paraId="001B9C51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97" w:type="dxa"/>
          </w:tcPr>
          <w:p w14:paraId="3E487484" w14:textId="77777777" w:rsidR="00664059" w:rsidRPr="003E0373" w:rsidRDefault="00664059" w:rsidP="0066405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3DF182A0" w14:textId="77777777" w:rsidR="00E1701B" w:rsidRDefault="00E1701B" w:rsidP="00E1701B"/>
    <w:p w14:paraId="148CC49E" w14:textId="77777777" w:rsidR="0033122D" w:rsidRDefault="0033122D"/>
    <w:sectPr w:rsidR="00331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01B"/>
    <w:rsid w:val="0033122D"/>
    <w:rsid w:val="004251B7"/>
    <w:rsid w:val="00664059"/>
    <w:rsid w:val="008521A3"/>
    <w:rsid w:val="008F5F4F"/>
    <w:rsid w:val="00AC7999"/>
    <w:rsid w:val="00C33782"/>
    <w:rsid w:val="00E1701B"/>
    <w:rsid w:val="00EA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4D63C"/>
  <w15:chartTrackingRefBased/>
  <w15:docId w15:val="{C896C2E2-1385-4ED0-9297-94BC4510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01B"/>
    <w:pPr>
      <w:spacing w:after="0" w:line="240" w:lineRule="auto"/>
    </w:pPr>
    <w:rPr>
      <w:rFonts w:eastAsiaTheme="minorEastAsia"/>
      <w:sz w:val="24"/>
      <w:szCs w:val="30"/>
      <w:lang w:eastAsia="ja-JP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3</cp:revision>
  <dcterms:created xsi:type="dcterms:W3CDTF">2022-05-10T15:25:00Z</dcterms:created>
  <dcterms:modified xsi:type="dcterms:W3CDTF">2022-05-10T15:25:00Z</dcterms:modified>
</cp:coreProperties>
</file>